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F4316" w14:textId="05AFD9E0" w:rsidR="00447983" w:rsidRDefault="00DB154B" w:rsidP="00DB154B">
      <w:pPr>
        <w:pStyle w:val="Heading1"/>
      </w:pPr>
      <w:r>
        <w:t>Appendix C – Analysis and Process</w:t>
      </w:r>
    </w:p>
    <w:p w14:paraId="4646144E" w14:textId="3FF5904F" w:rsidR="00DB154B" w:rsidRDefault="00DB154B" w:rsidP="00DB154B"/>
    <w:p w14:paraId="4AADF0F4" w14:textId="1B12D927" w:rsidR="00DB154B" w:rsidRDefault="00DB154B" w:rsidP="00DB154B">
      <w:pPr>
        <w:pStyle w:val="Heading2"/>
      </w:pPr>
      <w:r>
        <w:t>Narrative analysis – holistic and form</w:t>
      </w:r>
    </w:p>
    <w:p w14:paraId="6F402F20" w14:textId="6724ABA9" w:rsidR="00DB154B" w:rsidRDefault="00DB154B" w:rsidP="00DB154B">
      <w:r>
        <w:t>The holistic content and form of the interviews were first analysed using a series of prompts adapted from the health storytelling elements identified by Rita Charon</w:t>
      </w:r>
      <w:r w:rsidRPr="00DB154B">
        <w:rPr>
          <w:vertAlign w:val="superscript"/>
        </w:rPr>
        <w:t>1</w:t>
      </w:r>
      <w:r>
        <w:t>.</w:t>
      </w:r>
    </w:p>
    <w:p w14:paraId="04DA6051" w14:textId="48ADC8CF" w:rsidR="00DB154B" w:rsidRDefault="00DB154B" w:rsidP="00DB154B"/>
    <w:p w14:paraId="13578F1E" w14:textId="77777777" w:rsidR="00DB154B" w:rsidRPr="00DB154B" w:rsidRDefault="00DB154B" w:rsidP="00DB154B">
      <w:pPr>
        <w:rPr>
          <w:b/>
          <w:bCs/>
        </w:rPr>
      </w:pPr>
      <w:r w:rsidRPr="00DB154B">
        <w:rPr>
          <w:b/>
          <w:bCs/>
        </w:rPr>
        <w:t>Frame</w:t>
      </w:r>
    </w:p>
    <w:p w14:paraId="211A2693" w14:textId="77777777" w:rsidR="00DB154B" w:rsidRPr="00DB154B" w:rsidRDefault="00DB154B" w:rsidP="00DB154B">
      <w:r w:rsidRPr="00DB154B">
        <w:t>Describe the storyteller’s surroundings.</w:t>
      </w:r>
      <w:bookmarkStart w:id="0" w:name="_GoBack"/>
      <w:bookmarkEnd w:id="0"/>
    </w:p>
    <w:p w14:paraId="0346A37B" w14:textId="77777777" w:rsidR="00DB154B" w:rsidRPr="00DB154B" w:rsidRDefault="00DB154B" w:rsidP="00DB154B"/>
    <w:p w14:paraId="47FA6380" w14:textId="77777777" w:rsidR="00DB154B" w:rsidRPr="00DB154B" w:rsidRDefault="00DB154B" w:rsidP="00DB154B">
      <w:pPr>
        <w:rPr>
          <w:b/>
          <w:bCs/>
        </w:rPr>
      </w:pPr>
      <w:r w:rsidRPr="00DB154B">
        <w:rPr>
          <w:b/>
          <w:bCs/>
        </w:rPr>
        <w:t>Form</w:t>
      </w:r>
    </w:p>
    <w:p w14:paraId="6BC7F9B8" w14:textId="0E1F552A" w:rsidR="00DB154B" w:rsidRPr="00DB154B" w:rsidRDefault="00DB154B" w:rsidP="00DB154B">
      <w:pPr>
        <w:pStyle w:val="ListParagraph"/>
        <w:numPr>
          <w:ilvl w:val="0"/>
          <w:numId w:val="2"/>
        </w:numPr>
        <w:rPr>
          <w:bCs/>
        </w:rPr>
      </w:pPr>
      <w:r w:rsidRPr="00DB154B">
        <w:rPr>
          <w:bCs/>
        </w:rPr>
        <w:t xml:space="preserve">Identify the genre of </w:t>
      </w:r>
      <w:r>
        <w:rPr>
          <w:bCs/>
        </w:rPr>
        <w:t>health story</w:t>
      </w:r>
      <w:r w:rsidR="00353AD5" w:rsidRPr="00353AD5">
        <w:rPr>
          <w:bCs/>
          <w:vertAlign w:val="superscript"/>
        </w:rPr>
        <w:t>2</w:t>
      </w:r>
      <w:proofErr w:type="gramStart"/>
      <w:r w:rsidR="00353AD5" w:rsidRPr="00353AD5">
        <w:rPr>
          <w:bCs/>
          <w:vertAlign w:val="superscript"/>
        </w:rPr>
        <w:t>,3</w:t>
      </w:r>
      <w:proofErr w:type="gramEnd"/>
      <w:r w:rsidR="00353AD5">
        <w:rPr>
          <w:bCs/>
        </w:rPr>
        <w:t xml:space="preserve"> (e.g. quest, battle, journey).</w:t>
      </w:r>
    </w:p>
    <w:p w14:paraId="71C3FEFA" w14:textId="77777777" w:rsidR="00DB154B" w:rsidRPr="00DB154B" w:rsidRDefault="00DB154B" w:rsidP="00DB154B">
      <w:pPr>
        <w:pStyle w:val="ListParagraph"/>
        <w:numPr>
          <w:ilvl w:val="0"/>
          <w:numId w:val="2"/>
        </w:numPr>
        <w:rPr>
          <w:bCs/>
        </w:rPr>
      </w:pPr>
      <w:r w:rsidRPr="00DB154B">
        <w:rPr>
          <w:bCs/>
        </w:rPr>
        <w:t>What metaphors does the storyteller use?</w:t>
      </w:r>
    </w:p>
    <w:p w14:paraId="0719B5D5" w14:textId="77777777" w:rsidR="00DB154B" w:rsidRPr="00DB154B" w:rsidRDefault="00DB154B" w:rsidP="00DB154B">
      <w:pPr>
        <w:pStyle w:val="ListParagraph"/>
        <w:numPr>
          <w:ilvl w:val="0"/>
          <w:numId w:val="2"/>
        </w:numPr>
        <w:rPr>
          <w:bCs/>
        </w:rPr>
      </w:pPr>
      <w:r w:rsidRPr="00DB154B">
        <w:rPr>
          <w:bCs/>
        </w:rPr>
        <w:t>Does the storyteller allude to any other events or topics?</w:t>
      </w:r>
    </w:p>
    <w:p w14:paraId="00616D59" w14:textId="77777777" w:rsidR="00DB154B" w:rsidRPr="00DB154B" w:rsidRDefault="00DB154B" w:rsidP="00DB154B">
      <w:pPr>
        <w:pStyle w:val="ListParagraph"/>
        <w:numPr>
          <w:ilvl w:val="0"/>
          <w:numId w:val="2"/>
        </w:numPr>
        <w:rPr>
          <w:bCs/>
        </w:rPr>
      </w:pPr>
      <w:r w:rsidRPr="00DB154B">
        <w:rPr>
          <w:bCs/>
        </w:rPr>
        <w:t>What is the storyteller’s presentation throughout (speaking style, emotional affect, facial expressions)?</w:t>
      </w:r>
    </w:p>
    <w:p w14:paraId="4DFD8EAE" w14:textId="6EDD3C16" w:rsidR="00DB154B" w:rsidRDefault="00DB154B" w:rsidP="00DB154B"/>
    <w:p w14:paraId="38570949" w14:textId="34CCE4B2" w:rsidR="00DB154B" w:rsidRDefault="00DB154B" w:rsidP="00DB154B">
      <w:pPr>
        <w:rPr>
          <w:b/>
          <w:bCs/>
        </w:rPr>
      </w:pPr>
      <w:r>
        <w:rPr>
          <w:b/>
          <w:bCs/>
        </w:rPr>
        <w:t>Time</w:t>
      </w:r>
    </w:p>
    <w:p w14:paraId="336E46CC" w14:textId="774CA48E" w:rsidR="00DB154B" w:rsidRDefault="00DB154B" w:rsidP="00DB154B">
      <w:pPr>
        <w:pStyle w:val="ListParagraph"/>
        <w:numPr>
          <w:ilvl w:val="0"/>
          <w:numId w:val="1"/>
        </w:numPr>
      </w:pPr>
      <w:r>
        <w:t>What order is the story told in?</w:t>
      </w:r>
    </w:p>
    <w:p w14:paraId="5251DF75" w14:textId="74C01816" w:rsidR="00DB154B" w:rsidRDefault="00DB154B" w:rsidP="00DB154B">
      <w:pPr>
        <w:pStyle w:val="ListParagraph"/>
        <w:numPr>
          <w:ilvl w:val="0"/>
          <w:numId w:val="1"/>
        </w:numPr>
      </w:pPr>
      <w:r>
        <w:t>What time period does it cover?</w:t>
      </w:r>
    </w:p>
    <w:p w14:paraId="0868FCA1" w14:textId="5621A83D" w:rsidR="00DB154B" w:rsidRDefault="00DB154B" w:rsidP="00DB154B">
      <w:pPr>
        <w:pStyle w:val="ListParagraph"/>
        <w:numPr>
          <w:ilvl w:val="0"/>
          <w:numId w:val="1"/>
        </w:numPr>
      </w:pPr>
      <w:r>
        <w:t>What is its pacing?</w:t>
      </w:r>
    </w:p>
    <w:p w14:paraId="644013EF" w14:textId="7EBACBF1" w:rsidR="00DB154B" w:rsidRDefault="00DB154B" w:rsidP="00DB154B"/>
    <w:p w14:paraId="5F2EEB36" w14:textId="2F3A78BA" w:rsidR="00DB154B" w:rsidRDefault="00DB154B" w:rsidP="00DB154B">
      <w:r>
        <w:rPr>
          <w:b/>
          <w:bCs/>
        </w:rPr>
        <w:t>Plot</w:t>
      </w:r>
    </w:p>
    <w:p w14:paraId="71365454" w14:textId="6312F037" w:rsidR="00DB154B" w:rsidRDefault="00DB154B" w:rsidP="00DB154B">
      <w:r>
        <w:t>Identify and describe the main categories (themes) in the story’s plot – link to relevant overarching categories, if any.</w:t>
      </w:r>
    </w:p>
    <w:p w14:paraId="68966484" w14:textId="6C9B036D" w:rsidR="00353AD5" w:rsidRDefault="00353AD5" w:rsidP="00DB154B"/>
    <w:p w14:paraId="11DF66E2" w14:textId="5A851CB6" w:rsidR="00353AD5" w:rsidRDefault="00353AD5" w:rsidP="00DB154B">
      <w:r>
        <w:rPr>
          <w:b/>
          <w:bCs/>
        </w:rPr>
        <w:t>Desire</w:t>
      </w:r>
    </w:p>
    <w:p w14:paraId="3FAB5FF6" w14:textId="0DBD6EDB" w:rsidR="00353AD5" w:rsidRDefault="00353AD5" w:rsidP="00DB154B">
      <w:r>
        <w:t>What do I feel that the storyteller wants me to understand by telling me this story? Why do I think they participated in this project?</w:t>
      </w:r>
    </w:p>
    <w:p w14:paraId="3752780A" w14:textId="71D3DF1D" w:rsidR="00353AD5" w:rsidRDefault="00353AD5" w:rsidP="00DB154B"/>
    <w:p w14:paraId="68234050" w14:textId="270800F5" w:rsidR="00353AD5" w:rsidRDefault="00353AD5" w:rsidP="00353AD5">
      <w:pPr>
        <w:pStyle w:val="Heading2"/>
      </w:pPr>
      <w:r>
        <w:t>Narrative analysis – categories</w:t>
      </w:r>
    </w:p>
    <w:p w14:paraId="48222D96" w14:textId="47659657" w:rsidR="00353AD5" w:rsidRDefault="00353AD5" w:rsidP="00353AD5">
      <w:r>
        <w:t xml:space="preserve">Each interview was broken down into a series of quotes highlighting the most important points from each. These were then </w:t>
      </w:r>
      <w:r w:rsidR="00513EBF">
        <w:t>grouped</w:t>
      </w:r>
      <w:r>
        <w:t xml:space="preserve"> by the researcher into themes and sub-themes over several passes.</w:t>
      </w:r>
      <w:r w:rsidR="00513EBF">
        <w:t xml:space="preserve"> This grouping was done first for each individual interview, and then for all the interviews together.</w:t>
      </w:r>
    </w:p>
    <w:p w14:paraId="1F456B0A" w14:textId="45281388" w:rsidR="00513EBF" w:rsidRDefault="00513EBF" w:rsidP="00353AD5"/>
    <w:p w14:paraId="2D822B63" w14:textId="15C90517" w:rsidR="00513EBF" w:rsidRDefault="00513EBF" w:rsidP="00513EBF">
      <w:pPr>
        <w:pStyle w:val="Heading2"/>
      </w:pPr>
      <w:r>
        <w:t>Digital design</w:t>
      </w:r>
    </w:p>
    <w:p w14:paraId="5BD4FF5F" w14:textId="63F789C6" w:rsidR="00513EBF" w:rsidRPr="00513EBF" w:rsidRDefault="00513EBF" w:rsidP="00513EBF">
      <w:r>
        <w:t>The digital visuals and prototypes developed by the researcher were done using the tool Sketch (</w:t>
      </w:r>
      <w:hyperlink r:id="rId5" w:history="1">
        <w:r w:rsidRPr="006923A7">
          <w:rPr>
            <w:rStyle w:val="Hyperlink"/>
          </w:rPr>
          <w:t>https://www.sketch.com/</w:t>
        </w:r>
      </w:hyperlink>
      <w:r>
        <w:t>), drawing from the researcher’s own practice and experience working as a digital designer.</w:t>
      </w:r>
    </w:p>
    <w:p w14:paraId="3A999121" w14:textId="77777777" w:rsidR="00353AD5" w:rsidRPr="00353AD5" w:rsidRDefault="00353AD5" w:rsidP="00353AD5"/>
    <w:p w14:paraId="16196426" w14:textId="6723CA49" w:rsidR="00DB154B" w:rsidRDefault="00DB154B" w:rsidP="00DB154B"/>
    <w:p w14:paraId="10F1EDDC" w14:textId="77777777" w:rsidR="00DB154B" w:rsidRDefault="00DB154B" w:rsidP="00DB154B">
      <w:r>
        <w:t xml:space="preserve">1. </w:t>
      </w:r>
      <w:r>
        <w:tab/>
        <w:t xml:space="preserve">Charon R. Narrative Medicine: </w:t>
      </w:r>
      <w:proofErr w:type="spellStart"/>
      <w:r w:rsidRPr="00DB154B">
        <w:rPr>
          <w:i/>
          <w:iCs/>
        </w:rPr>
        <w:t>Honoring</w:t>
      </w:r>
      <w:proofErr w:type="spellEnd"/>
      <w:r w:rsidRPr="00DB154B">
        <w:rPr>
          <w:i/>
          <w:iCs/>
        </w:rPr>
        <w:t xml:space="preserve"> the Stories of Illness</w:t>
      </w:r>
      <w:r>
        <w:t>. Oxford University Press; 2006.</w:t>
      </w:r>
    </w:p>
    <w:p w14:paraId="13468505" w14:textId="4C47B87C" w:rsidR="00353AD5" w:rsidRDefault="00353AD5" w:rsidP="00353AD5">
      <w:r>
        <w:t xml:space="preserve">2. </w:t>
      </w:r>
      <w:r>
        <w:tab/>
        <w:t xml:space="preserve">Hunsaker Hawkins A. </w:t>
      </w:r>
      <w:r>
        <w:rPr>
          <w:i/>
          <w:iCs/>
        </w:rPr>
        <w:t>Reconstructing Illness: Studies in Pathography</w:t>
      </w:r>
      <w:r>
        <w:t>. 2nd ed. Purdue University Press; 1999.</w:t>
      </w:r>
    </w:p>
    <w:p w14:paraId="63145378" w14:textId="40A4D229" w:rsidR="00DB154B" w:rsidRPr="00DB154B" w:rsidRDefault="00353AD5" w:rsidP="00353AD5">
      <w:r>
        <w:lastRenderedPageBreak/>
        <w:t xml:space="preserve">3. </w:t>
      </w:r>
      <w:r>
        <w:tab/>
        <w:t xml:space="preserve">Frank AW. </w:t>
      </w:r>
      <w:r>
        <w:rPr>
          <w:i/>
          <w:iCs/>
        </w:rPr>
        <w:t>The Wounded Storyteller</w:t>
      </w:r>
      <w:r>
        <w:t>. 2nd ed. The University of Chicago Press; 2013. doi:10.7208/</w:t>
      </w:r>
      <w:proofErr w:type="spellStart"/>
      <w:r>
        <w:t>chicago</w:t>
      </w:r>
      <w:proofErr w:type="spellEnd"/>
      <w:r>
        <w:t>/9780226260037.001.0001</w:t>
      </w:r>
    </w:p>
    <w:sectPr w:rsidR="00DB154B" w:rsidRPr="00DB1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F55D38"/>
    <w:multiLevelType w:val="hybridMultilevel"/>
    <w:tmpl w:val="D13A5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2E6827"/>
    <w:multiLevelType w:val="hybridMultilevel"/>
    <w:tmpl w:val="D47C3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54B"/>
    <w:rsid w:val="00191053"/>
    <w:rsid w:val="00353AD5"/>
    <w:rsid w:val="00447983"/>
    <w:rsid w:val="00513EBF"/>
    <w:rsid w:val="00570DB6"/>
    <w:rsid w:val="00DB154B"/>
    <w:rsid w:val="00EC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D55A"/>
  <w15:chartTrackingRefBased/>
  <w15:docId w15:val="{4952FE3E-00FD-EB4F-8DE6-FC4C00E8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5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5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5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DB15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15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B15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3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3EB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0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0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7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ketch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Marissa</dc:creator>
  <cp:keywords/>
  <dc:description/>
  <cp:lastModifiedBy>Sunmathi Devadas</cp:lastModifiedBy>
  <cp:revision>2</cp:revision>
  <dcterms:created xsi:type="dcterms:W3CDTF">2022-04-04T15:23:00Z</dcterms:created>
  <dcterms:modified xsi:type="dcterms:W3CDTF">2022-09-13T12:24:00Z</dcterms:modified>
</cp:coreProperties>
</file>